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262EE" w14:textId="0C6843D1" w:rsidR="000E314E" w:rsidRDefault="000E314E" w:rsidP="000E314E">
      <w:pPr>
        <w:rPr>
          <w:lang w:val="en-GB"/>
        </w:rPr>
      </w:pPr>
      <w:r w:rsidRPr="0F1B9811">
        <w:rPr>
          <w:b/>
          <w:bCs/>
          <w:lang w:val="en-GB"/>
        </w:rPr>
        <w:t>Supplement Table 2.</w:t>
      </w:r>
      <w:r w:rsidRPr="0F1B9811">
        <w:rPr>
          <w:lang w:val="en-GB"/>
        </w:rPr>
        <w:t xml:space="preserve"> Stratified analysis of stool/SR mixture storage conditions experiment (</w:t>
      </w:r>
      <w:r w:rsidR="00F35B12">
        <w:rPr>
          <w:lang w:val="en-GB"/>
        </w:rPr>
        <w:t>A</w:t>
      </w:r>
      <w:r w:rsidRPr="0F1B9811">
        <w:rPr>
          <w:lang w:val="en-GB"/>
        </w:rPr>
        <w:t>4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60"/>
        <w:gridCol w:w="1634"/>
        <w:gridCol w:w="2126"/>
        <w:gridCol w:w="1843"/>
        <w:gridCol w:w="2409"/>
      </w:tblGrid>
      <w:tr w:rsidR="000E314E" w14:paraId="3755E6D0" w14:textId="77777777" w:rsidTr="006C7B2A">
        <w:trPr>
          <w:trHeight w:val="288"/>
        </w:trPr>
        <w:tc>
          <w:tcPr>
            <w:tcW w:w="10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BA38E5" w14:textId="77777777" w:rsidR="000E314E" w:rsidRDefault="000E314E" w:rsidP="00E43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C25B3E2" w14:textId="77777777" w:rsidR="000E314E" w:rsidRDefault="000E314E" w:rsidP="00E43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72C754" w14:textId="4E0DF774" w:rsidR="000E314E" w:rsidRDefault="000E314E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OR (95% CI) for the association with</w:t>
            </w:r>
          </w:p>
        </w:tc>
      </w:tr>
      <w:tr w:rsidR="000E314E" w14:paraId="6B0B5D14" w14:textId="77777777" w:rsidTr="006C7B2A">
        <w:trPr>
          <w:trHeight w:val="288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8498CB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E69EC6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rocessing err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661C05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MTB+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4DE306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Invalid result</w:t>
            </w:r>
          </w:p>
        </w:tc>
      </w:tr>
      <w:tr w:rsidR="000E314E" w14:paraId="12657CAE" w14:textId="77777777" w:rsidTr="00E43D8E">
        <w:trPr>
          <w:trHeight w:val="288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DFECADE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tratified by storage tim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2B97134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F38A777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B7D5652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</w:tr>
      <w:tr w:rsidR="000E314E" w14:paraId="6BF458BA" w14:textId="77777777" w:rsidTr="00E43D8E">
        <w:trPr>
          <w:trHeight w:val="288"/>
        </w:trPr>
        <w:tc>
          <w:tcPr>
            <w:tcW w:w="10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CE079" w14:textId="77777777" w:rsidR="000E314E" w:rsidRDefault="000E314E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5 H</w:t>
            </w:r>
          </w:p>
        </w:tc>
        <w:tc>
          <w:tcPr>
            <w:tcW w:w="16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C63D1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E04F2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07E58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BEC48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</w:tr>
      <w:tr w:rsidR="000E314E" w14:paraId="3BEEA089" w14:textId="77777777" w:rsidTr="00E43D8E">
        <w:trPr>
          <w:trHeight w:val="288"/>
        </w:trPr>
        <w:tc>
          <w:tcPr>
            <w:tcW w:w="1060" w:type="dxa"/>
            <w:vMerge/>
          </w:tcPr>
          <w:p w14:paraId="17FCB7DB" w14:textId="77777777" w:rsidR="000E314E" w:rsidRDefault="000E314E" w:rsidP="00E43D8E"/>
        </w:tc>
        <w:tc>
          <w:tcPr>
            <w:tcW w:w="16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5260FC5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037CFC9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2.5 (1.1 - 5.7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82B15FA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0.3 - 2.8)</w:t>
            </w:r>
          </w:p>
        </w:tc>
        <w:tc>
          <w:tcPr>
            <w:tcW w:w="24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7F70E5B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8 (0.7 - 10.8)</w:t>
            </w:r>
          </w:p>
        </w:tc>
      </w:tr>
      <w:tr w:rsidR="000E314E" w14:paraId="77B8DCD1" w14:textId="77777777" w:rsidTr="00E43D8E">
        <w:trPr>
          <w:trHeight w:val="288"/>
        </w:trPr>
        <w:tc>
          <w:tcPr>
            <w:tcW w:w="10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17BB0" w14:textId="77777777" w:rsidR="000E314E" w:rsidRDefault="000E314E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2 H</w:t>
            </w:r>
          </w:p>
        </w:tc>
        <w:tc>
          <w:tcPr>
            <w:tcW w:w="16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2F990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CCF00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DE3A1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26CE8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</w:tr>
      <w:tr w:rsidR="000E314E" w14:paraId="70613992" w14:textId="77777777" w:rsidTr="00E43D8E">
        <w:trPr>
          <w:trHeight w:val="288"/>
        </w:trPr>
        <w:tc>
          <w:tcPr>
            <w:tcW w:w="1060" w:type="dxa"/>
            <w:vMerge/>
          </w:tcPr>
          <w:p w14:paraId="09FC2448" w14:textId="77777777" w:rsidR="000E314E" w:rsidRDefault="000E314E" w:rsidP="00E43D8E"/>
        </w:tc>
        <w:tc>
          <w:tcPr>
            <w:tcW w:w="16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908966E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97FBD3F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6 (0.8 - 3.5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48BF812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5 (0.4 - 6.5)</w:t>
            </w:r>
          </w:p>
        </w:tc>
        <w:tc>
          <w:tcPr>
            <w:tcW w:w="24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48B8B0BE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6 (0.5 - 5.2)</w:t>
            </w:r>
          </w:p>
        </w:tc>
      </w:tr>
      <w:tr w:rsidR="000E314E" w14:paraId="73ABBB69" w14:textId="77777777" w:rsidTr="00E43D8E">
        <w:trPr>
          <w:trHeight w:val="288"/>
        </w:trPr>
        <w:tc>
          <w:tcPr>
            <w:tcW w:w="10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79FE" w14:textId="77777777" w:rsidR="000E314E" w:rsidRDefault="000E314E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4 H</w:t>
            </w:r>
          </w:p>
        </w:tc>
        <w:tc>
          <w:tcPr>
            <w:tcW w:w="16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6EB1A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61883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75227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5F9C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</w:tr>
      <w:tr w:rsidR="000E314E" w14:paraId="719EA473" w14:textId="77777777" w:rsidTr="00E43D8E">
        <w:trPr>
          <w:trHeight w:val="288"/>
        </w:trPr>
        <w:tc>
          <w:tcPr>
            <w:tcW w:w="1060" w:type="dxa"/>
            <w:vMerge/>
          </w:tcPr>
          <w:p w14:paraId="1E419FE3" w14:textId="77777777" w:rsidR="000E314E" w:rsidRDefault="000E314E" w:rsidP="00E43D8E"/>
        </w:tc>
        <w:tc>
          <w:tcPr>
            <w:tcW w:w="16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569F7AF1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F3C4139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3 (0.6 - 2.6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59F011A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8 (0.6 - 14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9EA4F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3.5 (0.95 - 13.2)</w:t>
            </w:r>
          </w:p>
        </w:tc>
      </w:tr>
      <w:tr w:rsidR="000E314E" w14:paraId="416B21A5" w14:textId="77777777" w:rsidTr="00E43D8E">
        <w:trPr>
          <w:trHeight w:val="288"/>
        </w:trPr>
        <w:tc>
          <w:tcPr>
            <w:tcW w:w="4820" w:type="dxa"/>
            <w:gridSpan w:val="3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6E17C21E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Stratified by storage temperature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07ED9EF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3D7B61FE" w14:textId="77777777" w:rsidR="000E314E" w:rsidRDefault="000E314E" w:rsidP="00E43D8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314E" w14:paraId="743D5E9E" w14:textId="77777777" w:rsidTr="00E43D8E">
        <w:trPr>
          <w:trHeight w:val="288"/>
        </w:trPr>
        <w:tc>
          <w:tcPr>
            <w:tcW w:w="10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67EA6" w14:textId="77777777" w:rsidR="000E314E" w:rsidRDefault="000E314E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Fridge</w:t>
            </w:r>
          </w:p>
        </w:tc>
        <w:tc>
          <w:tcPr>
            <w:tcW w:w="16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579A1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5 H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7C85C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E7E6F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562D4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</w:tr>
      <w:tr w:rsidR="000E314E" w14:paraId="74F9FDB2" w14:textId="77777777" w:rsidTr="00E43D8E">
        <w:trPr>
          <w:trHeight w:val="288"/>
        </w:trPr>
        <w:tc>
          <w:tcPr>
            <w:tcW w:w="1060" w:type="dxa"/>
            <w:vMerge/>
          </w:tcPr>
          <w:p w14:paraId="7163BA1F" w14:textId="77777777" w:rsidR="000E314E" w:rsidRDefault="000E314E" w:rsidP="00E43D8E"/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838AA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2 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29FE8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5 (0.6 - 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D726E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6 (0.5 - 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BB636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7 (0.4 - 7.3)</w:t>
            </w:r>
          </w:p>
        </w:tc>
      </w:tr>
      <w:tr w:rsidR="000E314E" w14:paraId="1D018D70" w14:textId="77777777" w:rsidTr="00E43D8E">
        <w:trPr>
          <w:trHeight w:val="288"/>
        </w:trPr>
        <w:tc>
          <w:tcPr>
            <w:tcW w:w="1060" w:type="dxa"/>
            <w:vMerge/>
          </w:tcPr>
          <w:p w14:paraId="35868BD4" w14:textId="77777777" w:rsidR="000E314E" w:rsidRDefault="000E314E" w:rsidP="00E43D8E"/>
        </w:tc>
        <w:tc>
          <w:tcPr>
            <w:tcW w:w="16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05AF08BB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4 H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6EE90B4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 (0.9 - 4.8)</w:t>
            </w:r>
          </w:p>
        </w:tc>
        <w:tc>
          <w:tcPr>
            <w:tcW w:w="184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293207A8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3 (0.4 - 3.7)</w:t>
            </w:r>
          </w:p>
        </w:tc>
        <w:tc>
          <w:tcPr>
            <w:tcW w:w="24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14:paraId="7F5C8FB2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0.2 - 5.1)</w:t>
            </w:r>
          </w:p>
        </w:tc>
      </w:tr>
      <w:tr w:rsidR="000E314E" w14:paraId="39F20BBA" w14:textId="77777777" w:rsidTr="00E43D8E">
        <w:trPr>
          <w:trHeight w:val="288"/>
        </w:trPr>
        <w:tc>
          <w:tcPr>
            <w:tcW w:w="1060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BB935" w14:textId="77777777" w:rsidR="000E314E" w:rsidRDefault="000E314E" w:rsidP="00E43D8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RT</w:t>
            </w:r>
          </w:p>
        </w:tc>
        <w:tc>
          <w:tcPr>
            <w:tcW w:w="16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D16F1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5 H</w:t>
            </w:r>
          </w:p>
        </w:tc>
        <w:tc>
          <w:tcPr>
            <w:tcW w:w="21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622F3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1843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78072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  <w:tc>
          <w:tcPr>
            <w:tcW w:w="24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769C8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REF)</w:t>
            </w:r>
          </w:p>
        </w:tc>
      </w:tr>
      <w:tr w:rsidR="000E314E" w14:paraId="066BED3A" w14:textId="77777777" w:rsidTr="006C7B2A">
        <w:trPr>
          <w:trHeight w:val="288"/>
        </w:trPr>
        <w:tc>
          <w:tcPr>
            <w:tcW w:w="1060" w:type="dxa"/>
            <w:vMerge/>
          </w:tcPr>
          <w:p w14:paraId="15B8B1E5" w14:textId="77777777" w:rsidR="000E314E" w:rsidRDefault="000E314E" w:rsidP="00E43D8E"/>
        </w:tc>
        <w:tc>
          <w:tcPr>
            <w:tcW w:w="16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98D5111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2 H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6BDFD3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0.5 - 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E769C02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.5 (0.6 - 10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74BEA66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 (0.4 - 2.8)</w:t>
            </w:r>
          </w:p>
        </w:tc>
      </w:tr>
      <w:tr w:rsidR="000E314E" w14:paraId="1EB4A041" w14:textId="77777777" w:rsidTr="006C7B2A">
        <w:trPr>
          <w:trHeight w:val="288"/>
        </w:trPr>
        <w:tc>
          <w:tcPr>
            <w:tcW w:w="1060" w:type="dxa"/>
            <w:vMerge/>
            <w:tcBorders>
              <w:bottom w:val="single" w:sz="4" w:space="0" w:color="auto"/>
            </w:tcBorders>
          </w:tcPr>
          <w:p w14:paraId="757876F3" w14:textId="77777777" w:rsidR="000E314E" w:rsidRDefault="000E314E" w:rsidP="00E43D8E"/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7840EA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24 H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5F1592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1 (0.5 - 2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CB3D3C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3.7 (0.7 - 18.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F8ED4E" w14:textId="77777777" w:rsidR="000E314E" w:rsidRDefault="000E314E" w:rsidP="00E43D8E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F1B9811">
              <w:rPr>
                <w:rFonts w:ascii="Calibri" w:eastAsia="Times New Roman" w:hAnsi="Calibri" w:cs="Calibri"/>
                <w:color w:val="000000" w:themeColor="text1"/>
              </w:rPr>
              <w:t>1.3 (0.5 - 3.3)</w:t>
            </w:r>
          </w:p>
        </w:tc>
      </w:tr>
    </w:tbl>
    <w:p w14:paraId="1274AC11" w14:textId="77777777" w:rsidR="000E314E" w:rsidRDefault="000E314E" w:rsidP="000E314E">
      <w:pPr>
        <w:rPr>
          <w:lang w:val="en-GB"/>
        </w:rPr>
      </w:pPr>
    </w:p>
    <w:p w14:paraId="400B7456" w14:textId="39595B90" w:rsidR="00583D40" w:rsidRPr="000E314E" w:rsidRDefault="00583D40">
      <w:pPr>
        <w:rPr>
          <w:b/>
          <w:bCs/>
          <w:lang w:val="en-GB"/>
        </w:rPr>
      </w:pPr>
    </w:p>
    <w:sectPr w:rsidR="00583D40" w:rsidRPr="000E3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067"/>
    <w:rsid w:val="000E314E"/>
    <w:rsid w:val="00583D40"/>
    <w:rsid w:val="006141E5"/>
    <w:rsid w:val="006C7B2A"/>
    <w:rsid w:val="007A1067"/>
    <w:rsid w:val="007C4378"/>
    <w:rsid w:val="008F5FB6"/>
    <w:rsid w:val="00A85CC4"/>
    <w:rsid w:val="00AC3FDD"/>
    <w:rsid w:val="00CB5CB5"/>
    <w:rsid w:val="00CC166D"/>
    <w:rsid w:val="00F35B12"/>
    <w:rsid w:val="00FC3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2CCBA"/>
  <w15:chartTrackingRefBased/>
  <w15:docId w15:val="{3AB410DC-EE48-47B0-8D5A-B1FDD888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1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35B1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ezew Y</dc:creator>
  <cp:keywords/>
  <dc:description/>
  <cp:lastModifiedBy>Bazezew Y</cp:lastModifiedBy>
  <cp:revision>5</cp:revision>
  <dcterms:created xsi:type="dcterms:W3CDTF">2023-04-07T08:24:00Z</dcterms:created>
  <dcterms:modified xsi:type="dcterms:W3CDTF">2023-04-08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47f37d05f36e61e2e85f3fa1b2c06d1334e30203e89368e5c790ebadf06a62</vt:lpwstr>
  </property>
</Properties>
</file>